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1A70C" w14:textId="2F01DC73" w:rsidR="001F5952" w:rsidRPr="001F5952" w:rsidRDefault="00A3621B" w:rsidP="001F5952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 w:rsidRPr="006C6F0A">
        <w:rPr>
          <w:rFonts w:ascii="Times New Roman" w:eastAsia="黑体" w:hAnsi="Times New Roman" w:cs="Times New Roman"/>
          <w:b/>
          <w:color w:val="FF0000"/>
          <w:sz w:val="24"/>
          <w:szCs w:val="24"/>
        </w:rPr>
        <w:t>SUPPLEMENTARY TABLE 1</w:t>
      </w:r>
      <w:bookmarkEnd w:id="0"/>
      <w:r w:rsidR="006B41F9" w:rsidRPr="006B41F9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220BE7" w:rsidRPr="001F5952">
        <w:rPr>
          <w:rFonts w:ascii="Times New Roman" w:eastAsia="等线" w:hAnsi="Times New Roman" w:cs="Times New Roman"/>
          <w:sz w:val="24"/>
          <w:szCs w:val="24"/>
        </w:rPr>
        <w:t>Primers used in the study</w:t>
      </w:r>
    </w:p>
    <w:tbl>
      <w:tblPr>
        <w:tblStyle w:val="a3"/>
        <w:tblW w:w="6518" w:type="pct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4932"/>
        <w:gridCol w:w="4872"/>
      </w:tblGrid>
      <w:tr w:rsidR="001F5952" w:rsidRPr="001F5952" w14:paraId="26718C53" w14:textId="77777777" w:rsidTr="00B23A2D">
        <w:trPr>
          <w:trHeight w:val="410"/>
        </w:trPr>
        <w:tc>
          <w:tcPr>
            <w:tcW w:w="587" w:type="pct"/>
            <w:tcBorders>
              <w:bottom w:val="single" w:sz="4" w:space="0" w:color="auto"/>
            </w:tcBorders>
          </w:tcPr>
          <w:p w14:paraId="1F622EBC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20" w:type="pct"/>
            <w:tcBorders>
              <w:bottom w:val="single" w:sz="4" w:space="0" w:color="auto"/>
            </w:tcBorders>
          </w:tcPr>
          <w:p w14:paraId="14A79EB1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Forward (5'-&gt;3')</w:t>
            </w:r>
          </w:p>
        </w:tc>
        <w:tc>
          <w:tcPr>
            <w:tcW w:w="2193" w:type="pct"/>
            <w:tcBorders>
              <w:bottom w:val="single" w:sz="4" w:space="0" w:color="auto"/>
            </w:tcBorders>
          </w:tcPr>
          <w:p w14:paraId="7D7FAF35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Reverse (5'-&gt;3')</w:t>
            </w:r>
          </w:p>
        </w:tc>
      </w:tr>
      <w:tr w:rsidR="001F5952" w:rsidRPr="001F5952" w14:paraId="286A9AB4" w14:textId="77777777" w:rsidTr="00B23A2D">
        <w:trPr>
          <w:trHeight w:val="216"/>
        </w:trPr>
        <w:tc>
          <w:tcPr>
            <w:tcW w:w="587" w:type="pct"/>
            <w:tcBorders>
              <w:bottom w:val="nil"/>
            </w:tcBorders>
          </w:tcPr>
          <w:p w14:paraId="6D212098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let-7b</w:t>
            </w:r>
          </w:p>
        </w:tc>
        <w:tc>
          <w:tcPr>
            <w:tcW w:w="2220" w:type="pct"/>
            <w:tcBorders>
              <w:bottom w:val="nil"/>
            </w:tcBorders>
          </w:tcPr>
          <w:p w14:paraId="2AEC5C42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GAGGTAGTAGGTTGTGT</w:t>
            </w:r>
          </w:p>
        </w:tc>
        <w:tc>
          <w:tcPr>
            <w:tcW w:w="2193" w:type="pct"/>
            <w:tcBorders>
              <w:bottom w:val="nil"/>
            </w:tcBorders>
          </w:tcPr>
          <w:p w14:paraId="489C1F53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29C59098" w14:textId="77777777" w:rsidTr="00B23A2D">
        <w:trPr>
          <w:trHeight w:val="204"/>
        </w:trPr>
        <w:tc>
          <w:tcPr>
            <w:tcW w:w="587" w:type="pct"/>
            <w:tcBorders>
              <w:top w:val="nil"/>
              <w:bottom w:val="nil"/>
            </w:tcBorders>
          </w:tcPr>
          <w:p w14:paraId="1CBDC648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let-7f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376C784C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GAGGTAGTAGATTGTA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574FC1A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70BA052B" w14:textId="77777777" w:rsidTr="00B23A2D">
        <w:trPr>
          <w:trHeight w:val="204"/>
        </w:trPr>
        <w:tc>
          <w:tcPr>
            <w:tcW w:w="587" w:type="pct"/>
            <w:tcBorders>
              <w:top w:val="nil"/>
              <w:bottom w:val="nil"/>
            </w:tcBorders>
          </w:tcPr>
          <w:p w14:paraId="1B48D809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7-5p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54948951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GAGGTAGTAGGTTGTG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6164BD2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07A26237" w14:textId="77777777" w:rsidTr="00B23A2D">
        <w:trPr>
          <w:trHeight w:val="204"/>
        </w:trPr>
        <w:tc>
          <w:tcPr>
            <w:tcW w:w="587" w:type="pct"/>
            <w:tcBorders>
              <w:top w:val="nil"/>
              <w:bottom w:val="nil"/>
            </w:tcBorders>
          </w:tcPr>
          <w:p w14:paraId="2B6527B3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7-3p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62B0D937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3589EEFE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344ADF94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7B9E8695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8a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0B9E0196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AAGGTGCATCTAGTGCA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47AF89E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1BE613E9" w14:textId="77777777" w:rsidTr="00B23A2D">
        <w:trPr>
          <w:trHeight w:val="204"/>
        </w:trPr>
        <w:tc>
          <w:tcPr>
            <w:tcW w:w="587" w:type="pct"/>
            <w:tcBorders>
              <w:top w:val="nil"/>
              <w:bottom w:val="nil"/>
            </w:tcBorders>
          </w:tcPr>
          <w:p w14:paraId="376FF720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9a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5D684F9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GTTTTGCATAGTTGCAC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05C2C401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5DFB411D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6496984D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9b-1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005DA6D5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GTTTTGCAGGTTTGCA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23D5D93A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1CC6BD32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0AFDE2DC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20a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48F4C5EC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AAAGTGCTTATAGTGCA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7159CAD2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5FAC7049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0F54F804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49BB648E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ATTGCACTTGTCCCGGC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350D70C8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51654288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755C933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7B894227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CATTATTACTTTTGGTAC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5BBBDEF5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5E0A3A9A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34B639F7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4DDA9B69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TTCACATTGTGCTACTG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5688ED73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16AC8ABB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49772061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7A21FB6E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GCCCCTGCCCACCGCAC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04B7B522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3AC7E551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7452F64E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296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2DC00E64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GGGCCCCCCCTCAATCC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3BF4D624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ACTGCAGTGAAGGCACTT</w:t>
            </w:r>
          </w:p>
        </w:tc>
      </w:tr>
      <w:tr w:rsidR="001F5952" w:rsidRPr="001F5952" w14:paraId="07535653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nil"/>
            </w:tcBorders>
          </w:tcPr>
          <w:p w14:paraId="21B51DC8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miR-378</w:t>
            </w:r>
          </w:p>
        </w:tc>
        <w:tc>
          <w:tcPr>
            <w:tcW w:w="2220" w:type="pct"/>
            <w:tcBorders>
              <w:top w:val="nil"/>
              <w:bottom w:val="nil"/>
            </w:tcBorders>
          </w:tcPr>
          <w:p w14:paraId="3C4454D4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CACTCCAGCTGGGCTCCTGACTCCAGG</w:t>
            </w: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CCT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14:paraId="24771452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CACTCCAGCTGGGACTGCAGTGAAGGC</w:t>
            </w: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CTT</w:t>
            </w:r>
          </w:p>
        </w:tc>
      </w:tr>
      <w:tr w:rsidR="001F5952" w:rsidRPr="001F5952" w14:paraId="0B9B59E8" w14:textId="77777777" w:rsidTr="00B23A2D">
        <w:trPr>
          <w:trHeight w:val="216"/>
        </w:trPr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14:paraId="23235B09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U6</w:t>
            </w:r>
          </w:p>
        </w:tc>
        <w:tc>
          <w:tcPr>
            <w:tcW w:w="2220" w:type="pct"/>
            <w:tcBorders>
              <w:top w:val="nil"/>
              <w:bottom w:val="single" w:sz="4" w:space="0" w:color="auto"/>
            </w:tcBorders>
          </w:tcPr>
          <w:p w14:paraId="1E683A8B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2193" w:type="pct"/>
            <w:tcBorders>
              <w:top w:val="nil"/>
              <w:bottom w:val="single" w:sz="4" w:space="0" w:color="auto"/>
            </w:tcBorders>
          </w:tcPr>
          <w:p w14:paraId="1F9AAAE8" w14:textId="77777777" w:rsidR="001F5952" w:rsidRPr="001F5952" w:rsidRDefault="001F5952" w:rsidP="001F59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F5952">
              <w:rPr>
                <w:rFonts w:ascii="Times New Roman" w:eastAsia="等线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2585D9FD" w14:textId="77777777" w:rsidR="005E3D05" w:rsidRPr="001F5952" w:rsidRDefault="005E3D05" w:rsidP="001F5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E3D05" w:rsidRPr="001F5952" w:rsidSect="001F595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24DFE" w14:textId="77777777" w:rsidR="002D413B" w:rsidRDefault="002D413B" w:rsidP="006B41F9">
      <w:r>
        <w:separator/>
      </w:r>
    </w:p>
  </w:endnote>
  <w:endnote w:type="continuationSeparator" w:id="0">
    <w:p w14:paraId="12BC1FB7" w14:textId="77777777" w:rsidR="002D413B" w:rsidRDefault="002D413B" w:rsidP="006B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678C4" w14:textId="77777777" w:rsidR="002D413B" w:rsidRDefault="002D413B" w:rsidP="006B41F9">
      <w:r>
        <w:separator/>
      </w:r>
    </w:p>
  </w:footnote>
  <w:footnote w:type="continuationSeparator" w:id="0">
    <w:p w14:paraId="2492B464" w14:textId="77777777" w:rsidR="002D413B" w:rsidRDefault="002D413B" w:rsidP="006B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4B"/>
    <w:rsid w:val="0008334B"/>
    <w:rsid w:val="001F5952"/>
    <w:rsid w:val="00220BE7"/>
    <w:rsid w:val="002D413B"/>
    <w:rsid w:val="005E3D05"/>
    <w:rsid w:val="006B41F9"/>
    <w:rsid w:val="006C6F0A"/>
    <w:rsid w:val="008B6CFA"/>
    <w:rsid w:val="00A30002"/>
    <w:rsid w:val="00A3621B"/>
    <w:rsid w:val="00B64DEB"/>
    <w:rsid w:val="00D46294"/>
    <w:rsid w:val="00F7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4C1AA"/>
  <w15:chartTrackingRefBased/>
  <w15:docId w15:val="{71A680D1-3B17-423F-B951-B27097B9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5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F5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4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41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4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0</Characters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ua Chen</dc:creator>
  <cp:keywords/>
  <dc:description/>
  <dcterms:created xsi:type="dcterms:W3CDTF">2018-11-05T08:55:00Z</dcterms:created>
  <dcterms:modified xsi:type="dcterms:W3CDTF">2019-08-05T10:07:00Z</dcterms:modified>
</cp:coreProperties>
</file>